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6F9D5" w14:textId="77777777" w:rsidR="00E234B7" w:rsidRDefault="00E234B7" w:rsidP="00E234B7">
      <w:pPr>
        <w:rPr>
          <w:b/>
        </w:rPr>
      </w:pPr>
    </w:p>
    <w:p w14:paraId="3FCB28D6" w14:textId="77777777" w:rsidR="00E234B7" w:rsidRDefault="00E234B7" w:rsidP="00E234B7">
      <w:pPr>
        <w:rPr>
          <w:b/>
        </w:rPr>
      </w:pPr>
      <w:r>
        <w:rPr>
          <w:noProof/>
        </w:rPr>
        <w:drawing>
          <wp:inline distT="0" distB="0" distL="0" distR="0" wp14:anchorId="0E58A436" wp14:editId="084C44C4">
            <wp:extent cx="5486400" cy="328612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0D0198" w14:textId="6414C68F" w:rsidR="004F4B9E" w:rsidRDefault="00422C6A">
      <w:r>
        <w:rPr>
          <w:b/>
        </w:rPr>
        <w:t>S4 Fig</w:t>
      </w:r>
      <w:r w:rsidR="00E234B7" w:rsidRPr="00D73E39">
        <w:rPr>
          <w:b/>
        </w:rPr>
        <w:t>. Inter-operator precision.</w:t>
      </w:r>
      <w:r w:rsidR="00E234B7">
        <w:t xml:space="preserve"> Each solution was analyzed by 2 people on separate test cards. There is no trend for one analyst to consistently predict higher concentrations than the other. There are 15 points above and 15 points below the x-axis.</w:t>
      </w:r>
      <w:bookmarkStart w:id="0" w:name="_GoBack"/>
      <w:bookmarkEnd w:id="0"/>
    </w:p>
    <w:sectPr w:rsidR="004F4B9E" w:rsidSect="004F4B9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2C6A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42D4B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75925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22C6A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18C7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054ED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hor4032:Desktop:PADProject:uiPAD:Internal%20validation%201:uiPAD%20Internal%20Vali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'Synth Urine Analysis'!$C$5:$C$35</c:f>
              <c:numCache>
                <c:formatCode>General</c:formatCode>
                <c:ptCount val="31"/>
                <c:pt idx="0">
                  <c:v>90.0</c:v>
                </c:pt>
                <c:pt idx="1">
                  <c:v>355.0</c:v>
                </c:pt>
                <c:pt idx="2">
                  <c:v>475.0</c:v>
                </c:pt>
                <c:pt idx="3">
                  <c:v>275.0</c:v>
                </c:pt>
                <c:pt idx="4">
                  <c:v>48.0</c:v>
                </c:pt>
                <c:pt idx="5">
                  <c:v>440.0</c:v>
                </c:pt>
                <c:pt idx="6">
                  <c:v>65.0</c:v>
                </c:pt>
                <c:pt idx="7">
                  <c:v>500.0</c:v>
                </c:pt>
                <c:pt idx="8">
                  <c:v>220.0</c:v>
                </c:pt>
                <c:pt idx="9">
                  <c:v>145.0</c:v>
                </c:pt>
                <c:pt idx="10">
                  <c:v>26.0</c:v>
                </c:pt>
                <c:pt idx="11">
                  <c:v>110.0</c:v>
                </c:pt>
                <c:pt idx="12">
                  <c:v>41.0</c:v>
                </c:pt>
                <c:pt idx="13">
                  <c:v>175.0</c:v>
                </c:pt>
                <c:pt idx="14">
                  <c:v>405.0</c:v>
                </c:pt>
                <c:pt idx="16">
                  <c:v>35.0</c:v>
                </c:pt>
                <c:pt idx="17">
                  <c:v>25.0</c:v>
                </c:pt>
                <c:pt idx="18">
                  <c:v>100.0</c:v>
                </c:pt>
                <c:pt idx="19">
                  <c:v>250.0</c:v>
                </c:pt>
                <c:pt idx="20">
                  <c:v>300.0</c:v>
                </c:pt>
                <c:pt idx="21">
                  <c:v>200.0</c:v>
                </c:pt>
                <c:pt idx="22">
                  <c:v>450.0</c:v>
                </c:pt>
                <c:pt idx="23">
                  <c:v>350.0</c:v>
                </c:pt>
                <c:pt idx="24">
                  <c:v>85.0</c:v>
                </c:pt>
                <c:pt idx="25">
                  <c:v>175.0</c:v>
                </c:pt>
                <c:pt idx="26">
                  <c:v>400.0</c:v>
                </c:pt>
                <c:pt idx="27">
                  <c:v>50.0</c:v>
                </c:pt>
                <c:pt idx="28">
                  <c:v>150.0</c:v>
                </c:pt>
                <c:pt idx="29">
                  <c:v>500.0</c:v>
                </c:pt>
                <c:pt idx="30">
                  <c:v>70.0</c:v>
                </c:pt>
              </c:numCache>
            </c:numRef>
          </c:xVal>
          <c:yVal>
            <c:numRef>
              <c:f>'Synth Urine Analysis'!$M$5:$M$35</c:f>
              <c:numCache>
                <c:formatCode>General</c:formatCode>
                <c:ptCount val="31"/>
                <c:pt idx="0">
                  <c:v>-25.69361053758928</c:v>
                </c:pt>
                <c:pt idx="1">
                  <c:v>21.43252622139045</c:v>
                </c:pt>
                <c:pt idx="2">
                  <c:v>41.27060538141352</c:v>
                </c:pt>
                <c:pt idx="3">
                  <c:v>30.26365485183027</c:v>
                </c:pt>
                <c:pt idx="4">
                  <c:v>-41.39892325084227</c:v>
                </c:pt>
                <c:pt idx="5">
                  <c:v>28.86269143764952</c:v>
                </c:pt>
                <c:pt idx="6">
                  <c:v>-74.17265680056323</c:v>
                </c:pt>
                <c:pt idx="7">
                  <c:v>55.63618067233074</c:v>
                </c:pt>
                <c:pt idx="8">
                  <c:v>65.59653158462935</c:v>
                </c:pt>
                <c:pt idx="9">
                  <c:v>18.60003738503147</c:v>
                </c:pt>
                <c:pt idx="10">
                  <c:v>-24.72341805089873</c:v>
                </c:pt>
                <c:pt idx="11">
                  <c:v>-8.143968672416831</c:v>
                </c:pt>
                <c:pt idx="12">
                  <c:v>-67.7419896676942</c:v>
                </c:pt>
                <c:pt idx="13">
                  <c:v>31.01211365028212</c:v>
                </c:pt>
                <c:pt idx="14">
                  <c:v>-31.72856746813864</c:v>
                </c:pt>
                <c:pt idx="16">
                  <c:v>10.34666187899153</c:v>
                </c:pt>
                <c:pt idx="17">
                  <c:v>22.59842519685043</c:v>
                </c:pt>
                <c:pt idx="18">
                  <c:v>-19.9470744897175</c:v>
                </c:pt>
                <c:pt idx="19">
                  <c:v>-8.27655659205232</c:v>
                </c:pt>
                <c:pt idx="20">
                  <c:v>-13.56563852442127</c:v>
                </c:pt>
                <c:pt idx="21">
                  <c:v>-14.05507087082967</c:v>
                </c:pt>
                <c:pt idx="22">
                  <c:v>-6.348176678604426</c:v>
                </c:pt>
                <c:pt idx="23">
                  <c:v>-11.95012425764503</c:v>
                </c:pt>
                <c:pt idx="24">
                  <c:v>35.81432261540887</c:v>
                </c:pt>
                <c:pt idx="25">
                  <c:v>44.86750629430244</c:v>
                </c:pt>
                <c:pt idx="26">
                  <c:v>51.02838711110735</c:v>
                </c:pt>
                <c:pt idx="27">
                  <c:v>23.43550416142496</c:v>
                </c:pt>
                <c:pt idx="28">
                  <c:v>-20.76351193612251</c:v>
                </c:pt>
                <c:pt idx="29">
                  <c:v>13.0</c:v>
                </c:pt>
                <c:pt idx="30">
                  <c:v>-12.992438020484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24429640"/>
        <c:axId val="-2123923880"/>
      </c:scatterChart>
      <c:valAx>
        <c:axId val="-2024429640"/>
        <c:scaling>
          <c:orientation val="minMax"/>
          <c:max val="5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ue Value (</a:t>
                </a:r>
                <a:r>
                  <a:rPr lang="en-US" sz="1000" b="1" i="0" u="none" strike="noStrike" baseline="0">
                    <a:effectLst/>
                  </a:rPr>
                  <a:t>μg I/L 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-2123923880"/>
        <c:crosses val="autoZero"/>
        <c:crossBetween val="midCat"/>
      </c:valAx>
      <c:valAx>
        <c:axId val="-21239238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nalyst 1 Result-Analyst 2 Result</a:t>
                </a:r>
                <a:r>
                  <a:rPr lang="en-US" baseline="0"/>
                  <a:t> </a:t>
                </a:r>
                <a:r>
                  <a:rPr lang="en-US"/>
                  <a:t> (</a:t>
                </a:r>
                <a:r>
                  <a:rPr lang="en-US" sz="1000" b="1" i="0" u="none" strike="noStrike" baseline="0">
                    <a:effectLst/>
                  </a:rPr>
                  <a:t>μg I/L 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-20244296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725029-C61D-854A-AF6D-19A8C998C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3:00Z</dcterms:created>
  <dcterms:modified xsi:type="dcterms:W3CDTF">2017-06-12T17:53:00Z</dcterms:modified>
</cp:coreProperties>
</file>